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52994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Standard comments for detected bacteria and fungi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7C5A4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 w14:paraId="3B10A4D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Respiratory tract microbes divided in different categories according to their potential clinical relevance</w:t>
            </w:r>
          </w:p>
        </w:tc>
      </w:tr>
      <w:tr w14:paraId="4932C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65F11ACA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2841" w:type="dxa"/>
          </w:tcPr>
          <w:p w14:paraId="254E7B2F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Bacteria</w:t>
            </w:r>
          </w:p>
        </w:tc>
        <w:tc>
          <w:tcPr>
            <w:tcW w:w="2841" w:type="dxa"/>
          </w:tcPr>
          <w:p w14:paraId="2C96A9E3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Fungi</w:t>
            </w:r>
          </w:p>
        </w:tc>
      </w:tr>
      <w:tr w14:paraId="3AF5F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C4343FA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: Always pathogens</w:t>
            </w:r>
          </w:p>
          <w:p w14:paraId="3CBB3AF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lways considered relevant in a patient with respiratory tract infection</w:t>
            </w:r>
          </w:p>
        </w:tc>
        <w:tc>
          <w:tcPr>
            <w:tcW w:w="2841" w:type="dxa"/>
          </w:tcPr>
          <w:p w14:paraId="301B41BD">
            <w:pP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Bordetella pertussis</w:t>
            </w:r>
          </w:p>
        </w:tc>
        <w:tc>
          <w:tcPr>
            <w:tcW w:w="2841" w:type="dxa"/>
          </w:tcPr>
          <w:p w14:paraId="5CD48DDF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 w14:paraId="09730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3B54CA40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B: Usually pathogens</w:t>
            </w:r>
          </w:p>
          <w:p w14:paraId="450260F1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n be colonizers, but are usually considered relevant in a patient with pneumonia</w:t>
            </w:r>
          </w:p>
        </w:tc>
        <w:tc>
          <w:tcPr>
            <w:tcW w:w="2841" w:type="dxa"/>
          </w:tcPr>
          <w:p w14:paraId="10807936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Haemophilus influenzae</w:t>
            </w:r>
          </w:p>
          <w:p w14:paraId="5CA31930">
            <w:pP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Streptococcus pneumoniae</w:t>
            </w:r>
          </w:p>
        </w:tc>
        <w:tc>
          <w:tcPr>
            <w:tcW w:w="2841" w:type="dxa"/>
          </w:tcPr>
          <w:p w14:paraId="75C5DE23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Aspergillus</w:t>
            </w:r>
          </w:p>
        </w:tc>
      </w:tr>
      <w:tr w14:paraId="4286E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13574655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: Usually not pathogens</w:t>
            </w:r>
          </w:p>
          <w:p w14:paraId="2F582F16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Usually colonizers, but can cause pneumonia, especially in patients with immunosuppression or underlying conditions</w:t>
            </w:r>
          </w:p>
        </w:tc>
        <w:tc>
          <w:tcPr>
            <w:tcW w:w="2841" w:type="dxa"/>
          </w:tcPr>
          <w:p w14:paraId="5FECAC7D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Staphylococcus aureus</w:t>
            </w:r>
          </w:p>
          <w:p w14:paraId="62806822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oraxella catarrhalis</w:t>
            </w:r>
          </w:p>
          <w:p w14:paraId="1E094975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Klebsiella pneumoniae</w:t>
            </w:r>
          </w:p>
          <w:p w14:paraId="4749B13F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Escherichia coli</w:t>
            </w:r>
          </w:p>
          <w:p w14:paraId="4B72F5D3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Acinetobacter baumannii</w:t>
            </w:r>
          </w:p>
          <w:p w14:paraId="09F87518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seudomonas aeruginosa</w:t>
            </w:r>
          </w:p>
        </w:tc>
        <w:tc>
          <w:tcPr>
            <w:tcW w:w="2841" w:type="dxa"/>
          </w:tcPr>
          <w:p w14:paraId="55D3861A">
            <w:pP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Candida</w:t>
            </w:r>
          </w:p>
        </w:tc>
      </w:tr>
    </w:tbl>
    <w:p w14:paraId="12554C37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This table was adapted and modified from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 xml:space="preserve">Markussen DL, Serigstad S, Ritz C, et al. Diagnostic Stewardship in Community-Acquired Pneumonia With Syndromic Molecular Testing: A Randomized Clinical Trial. </w:t>
      </w:r>
      <w:r>
        <w:rPr>
          <w:rFonts w:hint="default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JAMA Netw Open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1"/>
          <w:szCs w:val="21"/>
          <w:lang w:val="en-US" w:eastAsia="zh-CN"/>
        </w:rPr>
        <w:t>. 2024 Mar 4;7(3):e240830.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 Final determination of co-infection was made by the treating pediatricians, who integrated these microbiological findings with each patient's clinical presentation, inflammatory markers, and radiological evidence to differentiate between true pathogens and potential colonization.</w:t>
      </w:r>
    </w:p>
    <w:p w14:paraId="29B90C06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7F7451"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S2 </w:t>
      </w: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issing proportions of covariates</w:t>
      </w:r>
    </w:p>
    <w:tbl>
      <w:tblPr>
        <w:tblStyle w:val="3"/>
        <w:tblW w:w="846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1460"/>
        <w:gridCol w:w="1670"/>
        <w:gridCol w:w="1550"/>
      </w:tblGrid>
      <w:tr w14:paraId="16EE3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226EE7D5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460" w:type="dxa"/>
          </w:tcPr>
          <w:p w14:paraId="48F592F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Number of missing cases</w:t>
            </w:r>
          </w:p>
        </w:tc>
        <w:tc>
          <w:tcPr>
            <w:tcW w:w="1670" w:type="dxa"/>
          </w:tcPr>
          <w:p w14:paraId="2CACDB3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otal participants</w:t>
            </w:r>
          </w:p>
        </w:tc>
        <w:tc>
          <w:tcPr>
            <w:tcW w:w="1550" w:type="dxa"/>
          </w:tcPr>
          <w:p w14:paraId="7CA5878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Missing proportion, %</w:t>
            </w:r>
          </w:p>
        </w:tc>
      </w:tr>
      <w:tr w14:paraId="3E6256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51C7735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460" w:type="dxa"/>
          </w:tcPr>
          <w:p w14:paraId="0BD68C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restart"/>
            <w:vAlign w:val="center"/>
          </w:tcPr>
          <w:p w14:paraId="4948278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862</w:t>
            </w:r>
          </w:p>
        </w:tc>
        <w:tc>
          <w:tcPr>
            <w:tcW w:w="1550" w:type="dxa"/>
          </w:tcPr>
          <w:p w14:paraId="76B8D91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8192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0822803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ex</w:t>
            </w:r>
          </w:p>
        </w:tc>
        <w:tc>
          <w:tcPr>
            <w:tcW w:w="1460" w:type="dxa"/>
          </w:tcPr>
          <w:p w14:paraId="394C0A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21CBC3B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33FD0D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C293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0343E59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Residential area</w:t>
            </w:r>
          </w:p>
        </w:tc>
        <w:tc>
          <w:tcPr>
            <w:tcW w:w="1460" w:type="dxa"/>
          </w:tcPr>
          <w:p w14:paraId="70F55D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792F631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4A4BA5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62160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  <w:shd w:val="clear" w:color="auto" w:fill="auto"/>
            <w:vAlign w:val="top"/>
          </w:tcPr>
          <w:p w14:paraId="4760C9A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reterm birth</w:t>
            </w:r>
          </w:p>
        </w:tc>
        <w:tc>
          <w:tcPr>
            <w:tcW w:w="1460" w:type="dxa"/>
          </w:tcPr>
          <w:p w14:paraId="51E77B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36D9B3E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6580CB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75DC7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23A57B3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omorbidities</w:t>
            </w:r>
          </w:p>
        </w:tc>
        <w:tc>
          <w:tcPr>
            <w:tcW w:w="1460" w:type="dxa"/>
          </w:tcPr>
          <w:p w14:paraId="19B6ECD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3A09FB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0B6C56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408C5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195BE43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Duration of symptoms prior to admission</w:t>
            </w:r>
          </w:p>
        </w:tc>
        <w:tc>
          <w:tcPr>
            <w:tcW w:w="1460" w:type="dxa"/>
          </w:tcPr>
          <w:p w14:paraId="7D4756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5F958F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254226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2A2F34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65D8FEE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Poor consciousness/spirit/appetite</w:t>
            </w:r>
          </w:p>
        </w:tc>
        <w:tc>
          <w:tcPr>
            <w:tcW w:w="1460" w:type="dxa"/>
          </w:tcPr>
          <w:p w14:paraId="41277D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14E7A9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337C52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13756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440A272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et rales</w:t>
            </w:r>
          </w:p>
        </w:tc>
        <w:tc>
          <w:tcPr>
            <w:tcW w:w="1460" w:type="dxa"/>
          </w:tcPr>
          <w:p w14:paraId="6559C7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328B3A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10CC70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57AB5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3781556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heezing sound</w:t>
            </w:r>
          </w:p>
        </w:tc>
        <w:tc>
          <w:tcPr>
            <w:tcW w:w="1460" w:type="dxa"/>
          </w:tcPr>
          <w:p w14:paraId="37EBA8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70" w:type="dxa"/>
            <w:vMerge w:val="continue"/>
          </w:tcPr>
          <w:p w14:paraId="18BA02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202749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</w:tr>
      <w:tr w14:paraId="44838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7A2F66D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hortness of breath/Three concave sign</w:t>
            </w:r>
          </w:p>
        </w:tc>
        <w:tc>
          <w:tcPr>
            <w:tcW w:w="1460" w:type="dxa"/>
          </w:tcPr>
          <w:p w14:paraId="145209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70" w:type="dxa"/>
            <w:vMerge w:val="continue"/>
          </w:tcPr>
          <w:p w14:paraId="5E717B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223538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 w14:paraId="19D195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3107EB3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hest radiological results</w:t>
            </w:r>
          </w:p>
        </w:tc>
        <w:tc>
          <w:tcPr>
            <w:tcW w:w="1460" w:type="dxa"/>
          </w:tcPr>
          <w:p w14:paraId="6090D2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670" w:type="dxa"/>
            <w:vMerge w:val="continue"/>
          </w:tcPr>
          <w:p w14:paraId="41E0F1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16D4E7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</w:tr>
      <w:tr w14:paraId="17A40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4C22DF2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tudy site</w:t>
            </w:r>
          </w:p>
        </w:tc>
        <w:tc>
          <w:tcPr>
            <w:tcW w:w="1460" w:type="dxa"/>
          </w:tcPr>
          <w:p w14:paraId="0D75C34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7D4425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0A6BD5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 w14:paraId="03D39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87" w:type="dxa"/>
          </w:tcPr>
          <w:p w14:paraId="3D8FB4F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dmission year</w:t>
            </w:r>
          </w:p>
        </w:tc>
        <w:tc>
          <w:tcPr>
            <w:tcW w:w="1460" w:type="dxa"/>
          </w:tcPr>
          <w:p w14:paraId="2D4BAC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670" w:type="dxa"/>
            <w:vMerge w:val="continue"/>
          </w:tcPr>
          <w:p w14:paraId="77BA36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0" w:type="dxa"/>
          </w:tcPr>
          <w:p w14:paraId="6FAEFD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</w:tbl>
    <w:p w14:paraId="2601B35E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8F3535C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3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ensitivity analyses for the associations of RSV-bacterial and RSV-fungal co-infections with primary outcome</w:t>
      </w:r>
    </w:p>
    <w:tbl>
      <w:tblPr>
        <w:tblStyle w:val="3"/>
        <w:tblW w:w="84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2609"/>
        <w:gridCol w:w="1085"/>
        <w:gridCol w:w="2857"/>
        <w:gridCol w:w="1899"/>
      </w:tblGrid>
      <w:tr w14:paraId="17C4E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tblHeader/>
          <w:jc w:val="center"/>
        </w:trPr>
        <w:tc>
          <w:tcPr>
            <w:tcW w:w="2609" w:type="dxa"/>
            <w:vAlign w:val="center"/>
          </w:tcPr>
          <w:p w14:paraId="2947A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  <w:t>Outcomes</w:t>
            </w:r>
          </w:p>
        </w:tc>
        <w:tc>
          <w:tcPr>
            <w:tcW w:w="1085" w:type="dxa"/>
            <w:vAlign w:val="center"/>
          </w:tcPr>
          <w:p w14:paraId="36701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2857" w:type="dxa"/>
            <w:vAlign w:val="center"/>
          </w:tcPr>
          <w:p w14:paraId="18EF3E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Number of cases/ </w:t>
            </w:r>
          </w:p>
          <w:p w14:paraId="3C90D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umber at risk</w:t>
            </w:r>
          </w:p>
        </w:tc>
        <w:tc>
          <w:tcPr>
            <w:tcW w:w="1899" w:type="dxa"/>
            <w:vAlign w:val="center"/>
          </w:tcPr>
          <w:p w14:paraId="4AA4A8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OR (95% CI)</w:t>
            </w:r>
          </w:p>
        </w:tc>
      </w:tr>
      <w:tr w14:paraId="5F3C3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8450" w:type="dxa"/>
            <w:gridSpan w:val="4"/>
            <w:vAlign w:val="center"/>
          </w:tcPr>
          <w:p w14:paraId="5C7C9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nalysis 1: Excluded children with premature birth or with any comorbidities</w:t>
            </w:r>
          </w:p>
        </w:tc>
      </w:tr>
      <w:tr w14:paraId="462A3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vAlign w:val="center"/>
          </w:tcPr>
          <w:p w14:paraId="5491D6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bacteria</w:t>
            </w:r>
          </w:p>
        </w:tc>
        <w:tc>
          <w:tcPr>
            <w:tcW w:w="1085" w:type="dxa"/>
            <w:vAlign w:val="center"/>
          </w:tcPr>
          <w:p w14:paraId="442CA7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58F66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9/2118</w:t>
            </w:r>
          </w:p>
        </w:tc>
        <w:tc>
          <w:tcPr>
            <w:tcW w:w="1899" w:type="dxa"/>
            <w:vAlign w:val="center"/>
          </w:tcPr>
          <w:p w14:paraId="15BD6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6DD3D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vAlign w:val="center"/>
          </w:tcPr>
          <w:p w14:paraId="4012BD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vAlign w:val="center"/>
          </w:tcPr>
          <w:p w14:paraId="36092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3F576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/42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AB64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 (1.38, 2.72)</w:t>
            </w:r>
          </w:p>
        </w:tc>
      </w:tr>
      <w:tr w14:paraId="0097D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7C13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other viruse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95723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7210C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7/2179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6DE44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77B64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vAlign w:val="center"/>
          </w:tcPr>
          <w:p w14:paraId="31A77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490CA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09221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/364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3B16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 (0.81, 1.5)</w:t>
            </w:r>
          </w:p>
        </w:tc>
      </w:tr>
      <w:tr w14:paraId="0971C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DD39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fung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67E8A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6DAF8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4/2518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780D1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566E68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vAlign w:val="center"/>
          </w:tcPr>
          <w:p w14:paraId="14C881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B1BC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4EE9C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/2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3E52C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1 (1.19, 6.62)</w:t>
            </w:r>
          </w:p>
        </w:tc>
      </w:tr>
      <w:tr w14:paraId="654FC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5F16F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atypical bacteria</w:t>
            </w:r>
            <w:bookmarkStart w:id="0" w:name="_GoBack"/>
            <w:bookmarkEnd w:id="0"/>
          </w:p>
        </w:tc>
        <w:tc>
          <w:tcPr>
            <w:tcW w:w="1085" w:type="dxa"/>
            <w:shd w:val="clear" w:color="auto" w:fill="auto"/>
            <w:vAlign w:val="center"/>
          </w:tcPr>
          <w:p w14:paraId="6B87C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11C71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/2103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BF6BC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385EE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8A8D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C242F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shd w:val="clear" w:color="auto" w:fill="auto"/>
            <w:vAlign w:val="center"/>
          </w:tcPr>
          <w:p w14:paraId="498EE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/440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556F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78, 1.44)</w:t>
            </w:r>
          </w:p>
        </w:tc>
      </w:tr>
      <w:tr w14:paraId="78F47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8450" w:type="dxa"/>
            <w:gridSpan w:val="4"/>
            <w:shd w:val="clear" w:color="auto" w:fill="auto"/>
            <w:vAlign w:val="center"/>
          </w:tcPr>
          <w:p w14:paraId="036A0E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nalysis 2: Excluded children with symptom duration &gt; 7 days prior to admission</w:t>
            </w:r>
          </w:p>
        </w:tc>
      </w:tr>
      <w:tr w14:paraId="383C6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7C5DF4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6D1E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7C44E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/193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34A6D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6A33C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42C539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90F7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0DA6B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/378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67F5B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9 (1.54, 3.11)</w:t>
            </w:r>
          </w:p>
        </w:tc>
      </w:tr>
      <w:tr w14:paraId="52E59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045BF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other viru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BFAC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718C5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2/2003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2161F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14371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A0C5F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D6BA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14190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/311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A5C8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 (0.78, 1.51)</w:t>
            </w:r>
          </w:p>
        </w:tc>
      </w:tr>
      <w:tr w14:paraId="77DBA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574A6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fung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1B733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0BA28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5/2289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B0F4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3CA80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53DE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0E854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6B606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/2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19BF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 (1.19, 7.61)</w:t>
            </w:r>
          </w:p>
        </w:tc>
      </w:tr>
      <w:tr w14:paraId="308CC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50F2A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atypical 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5CEB1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33DB9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/1929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395D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6DF71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6BD29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917F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01F7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/38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2A84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0.84, 1.59)</w:t>
            </w:r>
          </w:p>
        </w:tc>
      </w:tr>
      <w:tr w14:paraId="2EE22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8450" w:type="dxa"/>
            <w:gridSpan w:val="4"/>
            <w:shd w:val="clear" w:color="auto" w:fill="auto"/>
            <w:vAlign w:val="center"/>
          </w:tcPr>
          <w:p w14:paraId="0F116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nalysis 3: Excluded children with triple or quadruple co-infections</w:t>
            </w:r>
          </w:p>
        </w:tc>
      </w:tr>
      <w:tr w14:paraId="3C172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1445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295C9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3301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/2313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7D724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03F26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7068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05C7B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0CEBE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/369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A086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 (1.15, 2.34)</w:t>
            </w:r>
          </w:p>
        </w:tc>
      </w:tr>
      <w:tr w14:paraId="54BD3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688518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other viru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3D2F17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6FAC4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1/2397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C92C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54832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25D82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5320C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424CA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/28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3003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67, 1.36)</w:t>
            </w:r>
          </w:p>
        </w:tc>
      </w:tr>
      <w:tr w14:paraId="41F95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2B9E83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fung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65A63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6E3E9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/266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094C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23AC8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B996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4C9AE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520DB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/1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B84F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 (0.61, 5.49)</w:t>
            </w:r>
          </w:p>
        </w:tc>
      </w:tr>
      <w:tr w14:paraId="3991E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1AEF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atypical 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4D1DB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70F96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/2280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20CB2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3224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5363D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A04C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6D13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/402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B96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59, 1.15)</w:t>
            </w:r>
          </w:p>
        </w:tc>
      </w:tr>
      <w:tr w14:paraId="2649B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8450" w:type="dxa"/>
            <w:gridSpan w:val="4"/>
            <w:shd w:val="clear" w:color="auto" w:fill="auto"/>
            <w:vAlign w:val="center"/>
          </w:tcPr>
          <w:p w14:paraId="18D44E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nalysis 4: Adjusted for study site as a confounder</w:t>
            </w:r>
          </w:p>
        </w:tc>
      </w:tr>
      <w:tr w14:paraId="05DDC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738E6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3FEE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18600D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2/2367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BE83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103AB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6087B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10478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38D471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/49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5A6B3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 (1.46, 2.66)</w:t>
            </w:r>
          </w:p>
        </w:tc>
      </w:tr>
      <w:tr w14:paraId="12C287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3C88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other viru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9C62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78DFF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/2433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378412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0DF8E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495E3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FCF0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246AA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/429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61884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 (0.89, 1.55)</w:t>
            </w:r>
          </w:p>
        </w:tc>
      </w:tr>
      <w:tr w14:paraId="6DF85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5B867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fung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C420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0509B1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5/282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6DAD2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4D6C0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E766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42BC4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1D72A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/3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373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 (1.44, 6.07)</w:t>
            </w:r>
          </w:p>
        </w:tc>
      </w:tr>
      <w:tr w14:paraId="4FE23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EF838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atypical 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FC7B5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32E180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/2380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2B8DEB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02BDF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72D8B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72483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5EE987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/482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78350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75, 1.34)</w:t>
            </w:r>
          </w:p>
        </w:tc>
      </w:tr>
      <w:tr w14:paraId="38F43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8450" w:type="dxa"/>
            <w:gridSpan w:val="4"/>
            <w:shd w:val="clear" w:color="auto" w:fill="auto"/>
            <w:vAlign w:val="center"/>
          </w:tcPr>
          <w:p w14:paraId="7A8BFC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alysis 5: adjusted for specific microbiological tests performed in a sub-cohort from Tongji Hospital </w:t>
            </w:r>
          </w:p>
        </w:tc>
      </w:tr>
      <w:tr w14:paraId="412B0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7266B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09C339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55AC80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/1143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1923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12A18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FC097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E856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3A6B1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/45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71D56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1.59, 6.29)</w:t>
            </w:r>
          </w:p>
        </w:tc>
      </w:tr>
      <w:tr w14:paraId="718B5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5691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other virus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8507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4B65D2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/1077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4E55C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67C85F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36521B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05FF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76DAF8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111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0428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0.77, 2.03)</w:t>
            </w:r>
          </w:p>
        </w:tc>
      </w:tr>
      <w:tr w14:paraId="477F1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2946A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fungi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725F43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23A25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/1167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13B48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09751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0F1DC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334BD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0B6376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/21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36239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 (0.86, 6.61)</w:t>
            </w:r>
          </w:p>
        </w:tc>
      </w:tr>
      <w:tr w14:paraId="45609F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1BB1B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210" w:firstLineChars="10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RSV-atypical bacteria</w:t>
            </w:r>
          </w:p>
        </w:tc>
        <w:tc>
          <w:tcPr>
            <w:tcW w:w="1085" w:type="dxa"/>
            <w:shd w:val="clear" w:color="auto" w:fill="auto"/>
            <w:vAlign w:val="center"/>
          </w:tcPr>
          <w:p w14:paraId="62FC13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2857" w:type="dxa"/>
            <w:vAlign w:val="center"/>
          </w:tcPr>
          <w:p w14:paraId="45935F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/956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6DC57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00 (Ref.)</w:t>
            </w:r>
          </w:p>
        </w:tc>
      </w:tr>
      <w:tr w14:paraId="212AA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340" w:hRule="atLeast"/>
          <w:jc w:val="center"/>
        </w:trPr>
        <w:tc>
          <w:tcPr>
            <w:tcW w:w="2609" w:type="dxa"/>
            <w:shd w:val="clear" w:color="auto" w:fill="auto"/>
            <w:vAlign w:val="center"/>
          </w:tcPr>
          <w:p w14:paraId="6F0B7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85" w:type="dxa"/>
            <w:shd w:val="clear" w:color="auto" w:fill="auto"/>
            <w:vAlign w:val="center"/>
          </w:tcPr>
          <w:p w14:paraId="2F517C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仿宋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2857" w:type="dxa"/>
            <w:vAlign w:val="center"/>
          </w:tcPr>
          <w:p w14:paraId="75218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/232</w:t>
            </w:r>
          </w:p>
        </w:tc>
        <w:tc>
          <w:tcPr>
            <w:tcW w:w="1899" w:type="dxa"/>
            <w:shd w:val="clear" w:color="auto" w:fill="auto"/>
            <w:vAlign w:val="center"/>
          </w:tcPr>
          <w:p w14:paraId="7C4AF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66, 1.43)</w:t>
            </w:r>
          </w:p>
        </w:tc>
      </w:tr>
    </w:tbl>
    <w:p w14:paraId="57022F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00" w:lineRule="exact"/>
        <w:textAlignment w:val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SV=respiratory syncytial virus; </w:t>
      </w:r>
      <w:r>
        <w:rPr>
          <w:rFonts w:hint="default" w:ascii="Times New Roman" w:hAnsi="Times New Roman" w:eastAsia="仿宋" w:cs="Times New Roman"/>
          <w:b w:val="0"/>
          <w:bCs w:val="0"/>
          <w:sz w:val="21"/>
          <w:szCs w:val="21"/>
          <w:vertAlign w:val="baseline"/>
          <w:lang w:val="en-US" w:eastAsia="zh-CN"/>
        </w:rPr>
        <w:t>O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=odds ratio; CI=confidence interval; Ref.=reference</w:t>
      </w:r>
    </w:p>
    <w:p w14:paraId="341868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pacing w:line="400" w:lineRule="exact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Note: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ixed effect) logistic regression models were used to estimate odds ratio, with adjustment fo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age, sex, history of premature birth, comorbidities, duration of symptoms prior to admission, residential area, and admission year, and other co-infections.</w:t>
      </w:r>
    </w:p>
    <w:p w14:paraId="292F8A24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65C464F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Flowchart of the study design</w:t>
      </w:r>
    </w:p>
    <w:p w14:paraId="3C27C9A9"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drawing>
          <wp:inline distT="0" distB="0" distL="114300" distR="114300">
            <wp:extent cx="5266690" cy="2962910"/>
            <wp:effectExtent l="0" t="0" r="6350" b="8890"/>
            <wp:docPr id="3" name="图片 3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0B17E1"/>
    <w:rsid w:val="0DF06AB6"/>
    <w:rsid w:val="1C53520C"/>
    <w:rsid w:val="2542592E"/>
    <w:rsid w:val="2E7F3812"/>
    <w:rsid w:val="30201025"/>
    <w:rsid w:val="34CF6B76"/>
    <w:rsid w:val="44953938"/>
    <w:rsid w:val="45014B29"/>
    <w:rsid w:val="4AD0113D"/>
    <w:rsid w:val="4EE554BC"/>
    <w:rsid w:val="5DAC01FB"/>
    <w:rsid w:val="64EC7747"/>
    <w:rsid w:val="652076EC"/>
    <w:rsid w:val="67B04461"/>
    <w:rsid w:val="6F31725B"/>
    <w:rsid w:val="74A27B4D"/>
    <w:rsid w:val="77065E4C"/>
    <w:rsid w:val="78B9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仿宋" w:cstheme="minorBidi"/>
      <w:kern w:val="2"/>
      <w:sz w:val="24"/>
      <w:szCs w:val="28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9</Words>
  <Characters>3457</Characters>
  <Lines>0</Lines>
  <Paragraphs>0</Paragraphs>
  <TotalTime>17</TotalTime>
  <ScaleCrop>false</ScaleCrop>
  <LinksUpToDate>false</LinksUpToDate>
  <CharactersWithSpaces>381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01:52:00Z</dcterms:created>
  <dc:creator>儿童呼吸科2</dc:creator>
  <cp:lastModifiedBy>zjuyzm</cp:lastModifiedBy>
  <dcterms:modified xsi:type="dcterms:W3CDTF">2026-04-24T09:13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C798B35319D4480C97FA90E9AD8CEEB0_12</vt:lpwstr>
  </property>
  <property fmtid="{D5CDD505-2E9C-101B-9397-08002B2CF9AE}" pid="4" name="KSOTemplateDocerSaveRecord">
    <vt:lpwstr>eyJoZGlkIjoiNTE5Y2Q5OTNjNWMzNzlkYTQ1ZTllNTY1MGE3NWUyMzAiLCJ1c2VySWQiOiI0MzIzMTk2MTEifQ==</vt:lpwstr>
  </property>
</Properties>
</file>